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48F63" w14:textId="77777777" w:rsidR="00FD6E06" w:rsidRPr="007C1CC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7C1CC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 w:rsidRPr="007C1CC6">
        <w:rPr>
          <w:rStyle w:val="Strong"/>
          <w:rFonts w:ascii="Lucida Sans" w:hAnsi="Lucida Sans"/>
          <w:sz w:val="32"/>
          <w:szCs w:val="32"/>
        </w:rPr>
        <w:tab/>
      </w:r>
    </w:p>
    <w:p w14:paraId="39848F64" w14:textId="77777777" w:rsidR="00FD6E06" w:rsidRPr="007C1CC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7C1CC6">
        <w:rPr>
          <w:rStyle w:val="Strong"/>
          <w:rFonts w:ascii="Lucida Sans" w:hAnsi="Lucida Sans"/>
          <w:sz w:val="22"/>
          <w:szCs w:val="22"/>
        </w:rPr>
        <w:t xml:space="preserve">This checklist has been adapted for </w:t>
      </w:r>
      <w:r w:rsidR="00CA6DD4" w:rsidRPr="007C1CC6">
        <w:rPr>
          <w:rStyle w:val="Strong"/>
          <w:rFonts w:ascii="Lucida Sans" w:hAnsi="Lucida Sans"/>
          <w:sz w:val="22"/>
          <w:szCs w:val="22"/>
        </w:rPr>
        <w:t>use</w:t>
      </w:r>
      <w:r w:rsidRPr="007C1CC6"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 w:rsidRPr="007C1CC6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 w:rsidRPr="007C1CC6"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 w:rsidRPr="007C1CC6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 w:rsidRPr="007C1CC6"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 w:rsidRPr="007C1CC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7C1CC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7C1CC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7C1CC6">
        <w:rPr>
          <w:rFonts w:ascii="Lucida Sans" w:hAnsi="Lucida Sans"/>
          <w:sz w:val="22"/>
          <w:szCs w:val="22"/>
          <w:lang w:val="en"/>
        </w:rPr>
        <w:t xml:space="preserve"> </w:t>
      </w:r>
      <w:r w:rsidRPr="007C1CC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7C1CC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 w:rsidRPr="007C1CC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9848F65" w14:textId="77777777" w:rsidR="00474025" w:rsidRPr="007C1CC6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 w:rsidRPr="007C1CC6"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7C1CC6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 w:rsidRPr="007C1CC6"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 w:rsidRPr="007C1CC6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 w:rsidRPr="007C1CC6"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7C1CC6">
        <w:rPr>
          <w:rStyle w:val="Strong"/>
          <w:rFonts w:ascii="Lucida Sans" w:hAnsi="Lucida Sans"/>
          <w:sz w:val="22"/>
          <w:szCs w:val="22"/>
        </w:rPr>
        <w:t xml:space="preserve">Moher D, Stewart L &amp; </w:t>
      </w:r>
      <w:proofErr w:type="spellStart"/>
      <w:r w:rsidRPr="007C1CC6"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 w:rsidRPr="007C1CC6">
        <w:rPr>
          <w:rStyle w:val="Strong"/>
          <w:rFonts w:ascii="Lucida Sans" w:hAnsi="Lucida Sans"/>
          <w:sz w:val="22"/>
          <w:szCs w:val="22"/>
        </w:rPr>
        <w:t xml:space="preserve"> P</w:t>
      </w:r>
      <w:r w:rsidRPr="007C1CC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7C1CC6"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7C1CC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7C1CC6">
        <w:rPr>
          <w:rFonts w:ascii="Lucida Sans" w:hAnsi="Lucida Sans"/>
          <w:sz w:val="22"/>
          <w:szCs w:val="22"/>
          <w:lang w:val="en"/>
        </w:rPr>
        <w:t xml:space="preserve"> </w:t>
      </w:r>
      <w:r w:rsidRPr="007C1CC6"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 w:rsidRPr="007C1CC6">
        <w:rPr>
          <w:rStyle w:val="Strong"/>
          <w:rFonts w:ascii="Lucida Sans" w:hAnsi="Lucida Sans"/>
          <w:b/>
          <w:sz w:val="22"/>
          <w:szCs w:val="22"/>
        </w:rPr>
        <w:t>5</w:t>
      </w:r>
      <w:r w:rsidRPr="007C1CC6"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7C1CC6" w14:paraId="39848F6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848F66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848F67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848F68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848F69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848F6A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7C1CC6" w14:paraId="39848F7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848F6C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848F6D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848F6E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848F6F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848F70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848F71" w14:textId="77777777" w:rsidR="0068643A" w:rsidRPr="007C1CC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7C1CC6" w14:paraId="39848F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848F73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7C1CC6" w14:paraId="39848F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75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C1CC6" w14:paraId="39848F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77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78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79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7A" w14:textId="2DC93A01" w:rsidR="0068643A" w:rsidRPr="007C1CC6" w:rsidRDefault="00C130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7B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7C" w14:textId="7A9B429B" w:rsidR="0068643A" w:rsidRPr="007C1CC6" w:rsidRDefault="008C13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, line3-4</w:t>
            </w:r>
          </w:p>
        </w:tc>
      </w:tr>
      <w:tr w:rsidR="0068643A" w:rsidRPr="007C1CC6" w14:paraId="39848F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7E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7F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80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81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82" w14:textId="20661D5E" w:rsidR="0068643A" w:rsidRPr="007C1CC6" w:rsidRDefault="00F35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83" w14:textId="067DEB77" w:rsidR="0068643A" w:rsidRPr="007C1CC6" w:rsidRDefault="00C130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32D79" w:rsidRPr="007C1CC6" w14:paraId="39848F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85" w14:textId="77777777" w:rsidR="00032D79" w:rsidRPr="007C1CC6" w:rsidRDefault="00032D79" w:rsidP="00032D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86" w14:textId="77777777" w:rsidR="00032D79" w:rsidRPr="007C1CC6" w:rsidRDefault="00032D79" w:rsidP="00032D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87" w14:textId="77777777" w:rsidR="00032D79" w:rsidRPr="007C1CC6" w:rsidRDefault="00032D79" w:rsidP="00032D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88" w14:textId="56B4FD04" w:rsidR="00032D79" w:rsidRPr="007C1CC6" w:rsidRDefault="00032D79" w:rsidP="00032D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89" w14:textId="785B6A27" w:rsidR="00032D79" w:rsidRPr="007C1CC6" w:rsidRDefault="00032D79" w:rsidP="00032D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8A" w14:textId="4CB776C8" w:rsidR="00032D79" w:rsidRPr="007C1CC6" w:rsidRDefault="00855D8D" w:rsidP="00032D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2, line 29</w:t>
            </w:r>
          </w:p>
        </w:tc>
      </w:tr>
      <w:tr w:rsidR="0068643A" w:rsidRPr="007C1CC6" w14:paraId="39848F8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8C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C1CC6" w14:paraId="39848F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8E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8F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90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91" w14:textId="660219DA" w:rsidR="0068643A" w:rsidRPr="007C1CC6" w:rsidRDefault="006015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92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93" w14:textId="039ABEFE" w:rsidR="0068643A" w:rsidRPr="007C1CC6" w:rsidRDefault="00F354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7C1CC6" w14:paraId="39848F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95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96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97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98" w14:textId="05C105A2" w:rsidR="0068643A" w:rsidRPr="007C1CC6" w:rsidRDefault="006015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99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9A" w14:textId="4A04464B" w:rsidR="0068643A" w:rsidRPr="007C1CC6" w:rsidRDefault="002A39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  <w:r w:rsidR="0092686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212071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-9</w:t>
            </w:r>
          </w:p>
        </w:tc>
      </w:tr>
      <w:tr w:rsidR="0068643A" w:rsidRPr="007C1CC6" w14:paraId="39848F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9C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9D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9E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9F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A0" w14:textId="33918D32" w:rsidR="0068643A" w:rsidRPr="007C1CC6" w:rsidRDefault="00F35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A1" w14:textId="1E06C175" w:rsidR="0068643A" w:rsidRPr="007C1CC6" w:rsidRDefault="006015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7C1CC6" w14:paraId="39848FA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A3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F6475" w:rsidRPr="007C1CC6" w14:paraId="39848F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A5" w14:textId="77777777" w:rsidR="006F6475" w:rsidRPr="007C1CC6" w:rsidRDefault="006F6475" w:rsidP="006F64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A6" w14:textId="77777777" w:rsidR="006F6475" w:rsidRPr="007C1CC6" w:rsidRDefault="006F6475" w:rsidP="006F64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A7" w14:textId="77777777" w:rsidR="006F6475" w:rsidRPr="007C1CC6" w:rsidRDefault="006F6475" w:rsidP="006F64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A8" w14:textId="32FE6451" w:rsidR="006F6475" w:rsidRPr="007C1CC6" w:rsidRDefault="006F6475" w:rsidP="006F64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A9" w14:textId="1D57FA3E" w:rsidR="006F6475" w:rsidRPr="007C1CC6" w:rsidRDefault="006F6475" w:rsidP="006F64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AA" w14:textId="4CD1CC4C" w:rsidR="006F6475" w:rsidRPr="007C1CC6" w:rsidRDefault="000C5E9B" w:rsidP="006F64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  <w:r w:rsidR="00C53939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D24BEA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24BEA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F6475" w:rsidRPr="007C1CC6" w14:paraId="39848F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AC" w14:textId="77777777" w:rsidR="006F6475" w:rsidRPr="007C1CC6" w:rsidRDefault="006F6475" w:rsidP="006F64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AD" w14:textId="77777777" w:rsidR="006F6475" w:rsidRPr="007C1CC6" w:rsidRDefault="006F6475" w:rsidP="006F64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AE" w14:textId="77777777" w:rsidR="006F6475" w:rsidRPr="007C1CC6" w:rsidRDefault="006F6475" w:rsidP="006F64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AF" w14:textId="5ED8346C" w:rsidR="006F6475" w:rsidRPr="007C1CC6" w:rsidRDefault="006F6475" w:rsidP="006F64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B0" w14:textId="2AB9EE2A" w:rsidR="006F6475" w:rsidRPr="007C1CC6" w:rsidRDefault="006F6475" w:rsidP="006F64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B1" w14:textId="3FDACF0A" w:rsidR="006F6475" w:rsidRPr="007C1CC6" w:rsidRDefault="00783AA6" w:rsidP="006F64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  <w:r w:rsidR="00D24BEA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D24BEA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24BEA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7C1CC6" w14:paraId="39848F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B3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B4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B5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B6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B7" w14:textId="783F487B" w:rsidR="0068643A" w:rsidRPr="007C1CC6" w:rsidRDefault="00F35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B8" w14:textId="06339B01" w:rsidR="0068643A" w:rsidRPr="007C1CC6" w:rsidRDefault="00F354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7C1CC6" w14:paraId="39848FB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848FBA" w14:textId="77777777" w:rsidR="00BB4AE3" w:rsidRPr="007C1CC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C1CC6" w14:paraId="39848F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BC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BD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BE" w14:textId="77777777" w:rsidR="0068643A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BF" w14:textId="453C3C1D" w:rsidR="0068643A" w:rsidRPr="007C1CC6" w:rsidRDefault="00F35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C0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C1" w14:textId="43692272" w:rsidR="0068643A" w:rsidRPr="007C1CC6" w:rsidRDefault="006033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92686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BE5928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E5928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7C1CC6" w14:paraId="39848F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C3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C4" w14:textId="77777777" w:rsidR="0068643A" w:rsidRPr="007C1CC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C5" w14:textId="77777777" w:rsidR="00BB4AE3" w:rsidRPr="007C1CC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9848FC6" w14:textId="77777777" w:rsidR="00BB4AE3" w:rsidRPr="007C1CC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C7" w14:textId="2C6AFF74" w:rsidR="0068643A" w:rsidRPr="007C1CC6" w:rsidRDefault="00F35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C8" w14:textId="77777777" w:rsidR="0068643A" w:rsidRPr="007C1CC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C9" w14:textId="4FABB912" w:rsidR="0068643A" w:rsidRPr="007C1CC6" w:rsidRDefault="00BE59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92686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6-</w:t>
            </w:r>
            <w:r w:rsidR="00470350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BB4AE3" w:rsidRPr="007C1CC6" w14:paraId="39848FC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848FCB" w14:textId="77777777" w:rsidR="00BB4AE3" w:rsidRPr="007C1CC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0350" w:rsidRPr="007C1CC6" w14:paraId="39848F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CD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CE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CF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D0" w14:textId="536FBCD6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D1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D2" w14:textId="5441ECCB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92686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384AEE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84AEE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A2550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384AEE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.</w:t>
            </w:r>
            <w:r w:rsidR="0092686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384AEE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372C5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2</w:t>
            </w:r>
            <w:r w:rsidR="006649E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3-2</w:t>
            </w:r>
            <w:r w:rsidR="009326E9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A2550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p.</w:t>
            </w:r>
            <w:r w:rsidR="004358ED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92686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4A2550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r w:rsidR="00B03520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</w:t>
            </w:r>
            <w:r w:rsidR="004358ED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03520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4F0754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F4041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F0754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470350" w:rsidRPr="007C1CC6" w14:paraId="39848F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D4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D5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D6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D7" w14:textId="5F85F79E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D8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D9" w14:textId="4D127608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92686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446551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46551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470350" w:rsidRPr="007C1CC6" w14:paraId="39848F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DB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DC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DD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DE" w14:textId="18C4D062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DF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E0" w14:textId="31458A6C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132F84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F10BF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2</w:t>
            </w:r>
            <w:r w:rsidR="00FF10BF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F5869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241DE3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p.1</w:t>
            </w:r>
            <w:r w:rsidR="006F5869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926ED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241DE3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ED141C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  <w:r w:rsidR="006F5869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7C1CC6" w14:paraId="39848FE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E2" w14:textId="77777777" w:rsidR="00BB4AE3" w:rsidRPr="007C1CC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7C1CC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0350" w:rsidRPr="007C1CC6" w14:paraId="39848F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E4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E5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E6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E7" w14:textId="7BB44F98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E8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E9" w14:textId="61B6FC0F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B43C18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520EE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5D4BC3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20EE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470350" w:rsidRPr="007C1CC6" w14:paraId="39848F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EB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EC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ED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EE" w14:textId="3E8190D2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EF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F0" w14:textId="4F0B1C28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B43C18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13038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6651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2B9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D6651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p.</w:t>
            </w:r>
            <w:r w:rsidR="00B43C18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6651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2112AF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2D3698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2B92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470350" w:rsidRPr="007C1CC6" w14:paraId="39848F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F2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7C1CC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F3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F4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F5" w14:textId="6F4578FB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F6" w14:textId="77777777" w:rsidR="00470350" w:rsidRPr="007C1CC6" w:rsidRDefault="00470350" w:rsidP="004703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F7" w14:textId="5A717FBD" w:rsidR="00470350" w:rsidRPr="007C1CC6" w:rsidRDefault="002D3698" w:rsidP="004703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B43C18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284139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87A81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84139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; p. 10, line 1-</w:t>
            </w:r>
            <w:r w:rsidR="002D534C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2D534C" w:rsidRPr="007C1CC6" w14:paraId="39848F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F9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FA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8FFB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FC" w14:textId="29F2DCB1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FD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8FFE" w14:textId="6ABDD03A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9, line 19-26; p. 10, line 1-4</w:t>
            </w:r>
          </w:p>
        </w:tc>
      </w:tr>
      <w:tr w:rsidR="002D534C" w:rsidRPr="007C1CC6" w14:paraId="398490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00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01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02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03" w14:textId="6A54A952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04" w14:textId="45A1B889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05" w14:textId="18ED43B2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9, line 19-26; p. 10, line 1-4</w:t>
            </w:r>
          </w:p>
        </w:tc>
      </w:tr>
      <w:tr w:rsidR="002D534C" w:rsidRPr="007C1CC6" w14:paraId="398490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07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08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09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0A" w14:textId="54E7C5A2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0B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0C" w14:textId="580059AF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p.1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-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2D534C" w:rsidRPr="007C1CC6" w14:paraId="398490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0E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D534C" w:rsidRPr="007C1CC6" w14:paraId="3984901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10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11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12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13" w14:textId="2FC270B1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14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15" w14:textId="2FF255FA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; p. 1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-</w:t>
            </w:r>
            <w:r w:rsidR="001C574B"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2D534C" w:rsidRPr="007C1CC6" w14:paraId="3984901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17" w14:textId="77777777" w:rsidR="002D534C" w:rsidRPr="007C1CC6" w:rsidRDefault="002D534C" w:rsidP="002D53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18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19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C1CC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1A" w14:textId="26E736BC" w:rsidR="002D534C" w:rsidRPr="007C1CC6" w:rsidRDefault="003B2868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1B" w14:textId="7BF1EF10" w:rsidR="002D534C" w:rsidRPr="007C1CC6" w:rsidRDefault="003B2868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1C" w14:textId="03667E60" w:rsidR="002D534C" w:rsidRPr="007C1CC6" w:rsidRDefault="003B2868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1, line 12-28; p. 12, line 1-4</w:t>
            </w:r>
          </w:p>
        </w:tc>
      </w:tr>
      <w:tr w:rsidR="002D534C" w:rsidRPr="007C1CC6" w14:paraId="398490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1E" w14:textId="77777777" w:rsidR="002D534C" w:rsidRPr="007C1CC6" w:rsidRDefault="002D534C" w:rsidP="002D53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1F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20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21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22" w14:textId="44F9E7E7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23" w14:textId="2EEB5759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2D534C" w:rsidRPr="007C1CC6" w14:paraId="3984902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25" w14:textId="77777777" w:rsidR="002D534C" w:rsidRPr="007C1CC6" w:rsidRDefault="002D534C" w:rsidP="002D53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26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27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28" w14:textId="4DBB2E64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29" w14:textId="087476E9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2A" w14:textId="2800A527" w:rsidR="002D534C" w:rsidRPr="007C1CC6" w:rsidRDefault="003B2868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1, line 12-28; p. 12, line 1-4</w:t>
            </w:r>
          </w:p>
        </w:tc>
      </w:tr>
      <w:tr w:rsidR="002D534C" w:rsidRPr="007C1CC6" w14:paraId="398490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2C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2D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2E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2F" w14:textId="407BA676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30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31" w14:textId="144DBA9A" w:rsidR="002D534C" w:rsidRPr="007C1CC6" w:rsidRDefault="0019345D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0, line 5-28; p.11, line 1-11</w:t>
            </w:r>
          </w:p>
        </w:tc>
      </w:tr>
      <w:tr w:rsidR="002D534C" w:rsidRPr="00FD6E06" w14:paraId="398490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33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34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9035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36" w14:textId="041E95C1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37" w14:textId="77777777" w:rsidR="002D534C" w:rsidRPr="007C1CC6" w:rsidRDefault="002D534C" w:rsidP="002D53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1CC6">
              <w:rPr>
                <w:sz w:val="24"/>
                <w:szCs w:val="24"/>
              </w:rPr>
              <w:instrText xml:space="preserve"> FORMCHECKBOX </w:instrText>
            </w:r>
            <w:r w:rsidR="007C1CC6" w:rsidRPr="007C1CC6">
              <w:rPr>
                <w:sz w:val="24"/>
                <w:szCs w:val="24"/>
              </w:rPr>
            </w:r>
            <w:r w:rsidR="007C1CC6" w:rsidRPr="007C1CC6">
              <w:rPr>
                <w:sz w:val="24"/>
                <w:szCs w:val="24"/>
              </w:rPr>
              <w:fldChar w:fldCharType="separate"/>
            </w:r>
            <w:r w:rsidRPr="007C1CC6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9038" w14:textId="5FC8B85D" w:rsidR="002D534C" w:rsidRPr="00FD6E06" w:rsidRDefault="0019345D" w:rsidP="002D53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1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0, line 5-28; p.11, line 1-11</w:t>
            </w:r>
          </w:p>
        </w:tc>
      </w:tr>
    </w:tbl>
    <w:p w14:paraId="3984903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57C5A" w14:textId="77777777" w:rsidR="007C21EC" w:rsidRDefault="007C21EC" w:rsidP="00FD6E06">
      <w:pPr>
        <w:spacing w:after="0" w:line="240" w:lineRule="auto"/>
      </w:pPr>
      <w:r>
        <w:separator/>
      </w:r>
    </w:p>
  </w:endnote>
  <w:endnote w:type="continuationSeparator" w:id="0">
    <w:p w14:paraId="25520728" w14:textId="77777777" w:rsidR="007C21EC" w:rsidRDefault="007C21E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4904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9849042" wp14:editId="3984904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E645E" w14:textId="77777777" w:rsidR="007C21EC" w:rsidRDefault="007C21EC" w:rsidP="00FD6E06">
      <w:pPr>
        <w:spacing w:after="0" w:line="240" w:lineRule="auto"/>
      </w:pPr>
      <w:r>
        <w:separator/>
      </w:r>
    </w:p>
  </w:footnote>
  <w:footnote w:type="continuationSeparator" w:id="0">
    <w:p w14:paraId="3771CE21" w14:textId="77777777" w:rsidR="007C21EC" w:rsidRDefault="007C21E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84903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84904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5953"/>
    <w:rsid w:val="00031B21"/>
    <w:rsid w:val="00032D79"/>
    <w:rsid w:val="000C5E9B"/>
    <w:rsid w:val="000F4041"/>
    <w:rsid w:val="0013038B"/>
    <w:rsid w:val="00132F84"/>
    <w:rsid w:val="00136326"/>
    <w:rsid w:val="001926ED"/>
    <w:rsid w:val="0019345D"/>
    <w:rsid w:val="001A4958"/>
    <w:rsid w:val="001C574B"/>
    <w:rsid w:val="001E4CA1"/>
    <w:rsid w:val="002112AF"/>
    <w:rsid w:val="00212071"/>
    <w:rsid w:val="002253F7"/>
    <w:rsid w:val="00241DE3"/>
    <w:rsid w:val="00284139"/>
    <w:rsid w:val="002A39DF"/>
    <w:rsid w:val="002D3698"/>
    <w:rsid w:val="002D534C"/>
    <w:rsid w:val="002F1CD0"/>
    <w:rsid w:val="002F7149"/>
    <w:rsid w:val="00322218"/>
    <w:rsid w:val="00372C5B"/>
    <w:rsid w:val="00384AEE"/>
    <w:rsid w:val="00384CE9"/>
    <w:rsid w:val="003B2868"/>
    <w:rsid w:val="00407D9B"/>
    <w:rsid w:val="004358ED"/>
    <w:rsid w:val="00446551"/>
    <w:rsid w:val="00470350"/>
    <w:rsid w:val="0047182F"/>
    <w:rsid w:val="00474025"/>
    <w:rsid w:val="004A2550"/>
    <w:rsid w:val="004E3E7B"/>
    <w:rsid w:val="004F0754"/>
    <w:rsid w:val="00520EE2"/>
    <w:rsid w:val="005717A7"/>
    <w:rsid w:val="005D4BC3"/>
    <w:rsid w:val="006015CA"/>
    <w:rsid w:val="0060336E"/>
    <w:rsid w:val="006452BB"/>
    <w:rsid w:val="00664936"/>
    <w:rsid w:val="006649EB"/>
    <w:rsid w:val="0068643A"/>
    <w:rsid w:val="006D681F"/>
    <w:rsid w:val="006F5869"/>
    <w:rsid w:val="006F6475"/>
    <w:rsid w:val="00732B92"/>
    <w:rsid w:val="00750A0E"/>
    <w:rsid w:val="00783AA6"/>
    <w:rsid w:val="007924AC"/>
    <w:rsid w:val="007C1CC6"/>
    <w:rsid w:val="007C21EC"/>
    <w:rsid w:val="00851B57"/>
    <w:rsid w:val="00855D8D"/>
    <w:rsid w:val="008C13A4"/>
    <w:rsid w:val="00926862"/>
    <w:rsid w:val="009326E9"/>
    <w:rsid w:val="009B20D2"/>
    <w:rsid w:val="00A0782F"/>
    <w:rsid w:val="00A07C0B"/>
    <w:rsid w:val="00AA677B"/>
    <w:rsid w:val="00AF1F45"/>
    <w:rsid w:val="00B03520"/>
    <w:rsid w:val="00B367A1"/>
    <w:rsid w:val="00B36E47"/>
    <w:rsid w:val="00B40950"/>
    <w:rsid w:val="00B43C18"/>
    <w:rsid w:val="00B567D4"/>
    <w:rsid w:val="00BB4AE3"/>
    <w:rsid w:val="00BE5928"/>
    <w:rsid w:val="00C130B8"/>
    <w:rsid w:val="00C23F6E"/>
    <w:rsid w:val="00C357EA"/>
    <w:rsid w:val="00C53939"/>
    <w:rsid w:val="00C87A81"/>
    <w:rsid w:val="00CA6DD4"/>
    <w:rsid w:val="00CB5EA3"/>
    <w:rsid w:val="00D1128F"/>
    <w:rsid w:val="00D24BEA"/>
    <w:rsid w:val="00D464FA"/>
    <w:rsid w:val="00D66512"/>
    <w:rsid w:val="00E06204"/>
    <w:rsid w:val="00ED141C"/>
    <w:rsid w:val="00EE17D5"/>
    <w:rsid w:val="00F35481"/>
    <w:rsid w:val="00F77E8E"/>
    <w:rsid w:val="00F901FE"/>
    <w:rsid w:val="00FD6E06"/>
    <w:rsid w:val="00FF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39848F63"/>
  <w15:docId w15:val="{5BD383B8-BA0C-3044-BECD-26BDE39F2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atrice Manduchi</cp:lastModifiedBy>
  <cp:revision>79</cp:revision>
  <dcterms:created xsi:type="dcterms:W3CDTF">2016-01-13T16:30:00Z</dcterms:created>
  <dcterms:modified xsi:type="dcterms:W3CDTF">2022-01-18T13:41:00Z</dcterms:modified>
</cp:coreProperties>
</file>